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15"/>
        <w:gridCol w:w="1248"/>
        <w:gridCol w:w="6813"/>
      </w:tblGrid>
      <w:tr w:rsidR="003544ED" w:rsidRPr="004049C9" w:rsidTr="003544ED">
        <w:tc>
          <w:tcPr>
            <w:tcW w:w="0" w:type="auto"/>
            <w:gridSpan w:val="3"/>
            <w:tcBorders>
              <w:bottom w:val="single" w:sz="8" w:space="0" w:color="auto"/>
            </w:tcBorders>
            <w:vAlign w:val="center"/>
          </w:tcPr>
          <w:p w:rsidR="003544ED" w:rsidRPr="004049C9" w:rsidRDefault="003544ED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Table S6 Annotation of </w:t>
            </w:r>
            <w:proofErr w:type="spellStart"/>
            <w:r w:rsidRPr="004049C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ZjBAM</w:t>
            </w:r>
            <w:proofErr w:type="spellEnd"/>
            <w:r w:rsidRPr="004049C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family and corresponding </w:t>
            </w:r>
            <w:proofErr w:type="spellStart"/>
            <w:r w:rsidRPr="004049C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rthologs</w:t>
            </w:r>
            <w:proofErr w:type="spellEnd"/>
            <w:r w:rsidRPr="004049C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in </w:t>
            </w:r>
            <w:r w:rsidRPr="004049C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A. thaliana</w:t>
            </w:r>
          </w:p>
        </w:tc>
      </w:tr>
      <w:tr w:rsidR="003544ED" w:rsidRPr="004049C9" w:rsidTr="003544ED"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3544ED" w:rsidRPr="004049C9" w:rsidRDefault="003544ED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049C9">
              <w:rPr>
                <w:rFonts w:ascii="Times New Roman" w:hAnsi="Times New Roman" w:cs="Times New Roman"/>
                <w:color w:val="000000" w:themeColor="text1"/>
              </w:rPr>
              <w:t>ZjBAM</w:t>
            </w:r>
            <w:proofErr w:type="spellEnd"/>
            <w:r w:rsidRPr="004049C9">
              <w:rPr>
                <w:rFonts w:ascii="Times New Roman" w:hAnsi="Times New Roman" w:cs="Times New Roman"/>
                <w:color w:val="000000" w:themeColor="text1"/>
              </w:rPr>
              <w:t xml:space="preserve"> famil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544ED" w:rsidRPr="004049C9" w:rsidRDefault="003544ED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049C9">
              <w:rPr>
                <w:rFonts w:ascii="Times New Roman" w:hAnsi="Times New Roman" w:cs="Times New Roman"/>
                <w:color w:val="000000" w:themeColor="text1"/>
              </w:rPr>
              <w:t>orthologs</w:t>
            </w:r>
            <w:proofErr w:type="spellEnd"/>
            <w:r w:rsidRPr="004049C9">
              <w:rPr>
                <w:rFonts w:ascii="Times New Roman" w:hAnsi="Times New Roman" w:cs="Times New Roman"/>
                <w:color w:val="000000" w:themeColor="text1"/>
              </w:rPr>
              <w:t xml:space="preserve"> gene in </w:t>
            </w:r>
            <w:bookmarkStart w:id="0" w:name="OLE_LINK111"/>
            <w:r w:rsidRPr="004049C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. thaliana</w:t>
            </w:r>
            <w:bookmarkEnd w:id="0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:rsidR="003544ED" w:rsidRPr="004049C9" w:rsidRDefault="003544ED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 xml:space="preserve">Annotation in </w:t>
            </w:r>
            <w:r w:rsidRPr="004049C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. thaliana</w:t>
            </w:r>
          </w:p>
        </w:tc>
      </w:tr>
      <w:tr w:rsidR="003544ED" w:rsidRPr="004049C9" w:rsidTr="003544ED">
        <w:tc>
          <w:tcPr>
            <w:tcW w:w="0" w:type="auto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:rsidR="003544ED" w:rsidRPr="004049C9" w:rsidRDefault="003544ED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Zj.jz015515046 (ZjBAM1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544ED" w:rsidRPr="004049C9" w:rsidRDefault="003544ED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AT4G17090</w:t>
            </w:r>
          </w:p>
          <w:p w:rsidR="003544ED" w:rsidRPr="004049C9" w:rsidRDefault="003544ED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(CT-BM</w:t>
            </w:r>
            <w:bookmarkStart w:id="1" w:name="_GoBack"/>
            <w:bookmarkEnd w:id="1"/>
            <w:r w:rsidRPr="004049C9">
              <w:rPr>
                <w:rFonts w:ascii="Times New Roman" w:hAnsi="Times New Roman" w:cs="Times New Roman"/>
                <w:color w:val="000000" w:themeColor="text1"/>
              </w:rPr>
              <w:t>Y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:rsidR="003544ED" w:rsidRPr="004049C9" w:rsidRDefault="003544ED" w:rsidP="00237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ttps://smart.embl.de/smart/DDvec.cgi?smart=548:Pfam_Glyco_hydro_14(89|506)+</w:t>
            </w:r>
          </w:p>
          <w:p w:rsidR="003544ED" w:rsidRPr="004049C9" w:rsidRDefault="003544ED" w:rsidP="00237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eta-amylase 3, </w:t>
            </w:r>
            <w:proofErr w:type="spellStart"/>
            <w:r w:rsidRPr="004049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loroplastic</w:t>
            </w:r>
            <w:proofErr w:type="spellEnd"/>
            <w:r w:rsidRPr="004049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; Beta-amylase activity. No alpha-amylase activity. Involved in cold resistance. Mediates the accumulation of maltose upon freezing stress, thus contributing to the protection of the photosynthetic electron transport chain. Plays a role in the circadian-regulated starch degradation and maltose metabolism in chloroplasts, especially at night. More active on phosphorylated </w:t>
            </w:r>
            <w:proofErr w:type="spellStart"/>
            <w:r w:rsidRPr="004049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lucan</w:t>
            </w:r>
            <w:proofErr w:type="spellEnd"/>
            <w:r w:rsidRPr="004049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. Interacts directly with starch or other alpha-1,4-glucan; Belongs to the </w:t>
            </w:r>
            <w:proofErr w:type="spellStart"/>
            <w:r w:rsidRPr="004049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lycosyl</w:t>
            </w:r>
            <w:proofErr w:type="spellEnd"/>
            <w:r w:rsidRPr="004049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hydrolase 14 family</w:t>
            </w:r>
          </w:p>
        </w:tc>
      </w:tr>
      <w:tr w:rsidR="003544ED" w:rsidRPr="004049C9" w:rsidTr="003544ED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3544ED" w:rsidRPr="004049C9" w:rsidRDefault="003544ED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Zj.jz044849113 (ZjBAM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4ED" w:rsidRPr="004049C9" w:rsidRDefault="003544ED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AT3G23920</w:t>
            </w:r>
          </w:p>
          <w:p w:rsidR="003544ED" w:rsidRPr="004049C9" w:rsidRDefault="003544ED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(TRBAM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544ED" w:rsidRPr="004049C9" w:rsidRDefault="003544ED" w:rsidP="00237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5" w:history="1">
              <w:r w:rsidRPr="004049C9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  <w:u w:val="none"/>
                </w:rPr>
                <w:t>https://smart.embl.de/smart/DDvec.cgi?smart=575:Pfam_Glyco_hydro_14(109|534)</w:t>
              </w:r>
            </w:hyperlink>
            <w:r w:rsidRPr="004049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  <w:p w:rsidR="003544ED" w:rsidRPr="004049C9" w:rsidRDefault="003544ED" w:rsidP="00237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eta-amylase 1, </w:t>
            </w:r>
            <w:proofErr w:type="spellStart"/>
            <w:r w:rsidRPr="004049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loroplastic</w:t>
            </w:r>
            <w:proofErr w:type="spellEnd"/>
            <w:r w:rsidRPr="004049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; Beta-amylase activity. Can use p-</w:t>
            </w:r>
            <w:proofErr w:type="spellStart"/>
            <w:r w:rsidRPr="004049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itrophenyl</w:t>
            </w:r>
            <w:proofErr w:type="spellEnd"/>
            <w:r w:rsidRPr="004049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4049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topentaoside</w:t>
            </w:r>
            <w:proofErr w:type="spellEnd"/>
            <w:r w:rsidRPr="004049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PNPG5) as substrate only in reduced form. Can play a minor role in the starch degradation and maltose metabolism in chloroplasts during the night. More active on phosphorylated </w:t>
            </w:r>
            <w:proofErr w:type="spellStart"/>
            <w:r w:rsidRPr="004049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lucan</w:t>
            </w:r>
            <w:proofErr w:type="spellEnd"/>
            <w:r w:rsidRPr="004049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 Interacts directly with starch or other alpha-1,4-glucan</w:t>
            </w:r>
          </w:p>
        </w:tc>
      </w:tr>
      <w:tr w:rsidR="003544ED" w:rsidRPr="004049C9" w:rsidTr="003544ED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3544ED" w:rsidRPr="004049C9" w:rsidRDefault="003544ED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Zj.jz029235020 (ZjBAM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4ED" w:rsidRPr="004049C9" w:rsidRDefault="003544ED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AT4G00490</w:t>
            </w:r>
          </w:p>
          <w:p w:rsidR="003544ED" w:rsidRPr="004049C9" w:rsidRDefault="003544ED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(BMY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544ED" w:rsidRPr="004049C9" w:rsidRDefault="003544ED" w:rsidP="00237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6" w:history="1">
              <w:r w:rsidRPr="004049C9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  <w:u w:val="none"/>
                </w:rPr>
                <w:t>https://smart.embl.de/smart/DDvec.cgi?smart=542:Pfam_Glyco_hydro_14(98|518)</w:t>
              </w:r>
            </w:hyperlink>
            <w:r w:rsidRPr="004049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  <w:p w:rsidR="003544ED" w:rsidRPr="004049C9" w:rsidRDefault="003544ED" w:rsidP="00237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eta-amylase 2, </w:t>
            </w:r>
            <w:proofErr w:type="spellStart"/>
            <w:r w:rsidRPr="004049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loroplastic</w:t>
            </w:r>
            <w:proofErr w:type="spellEnd"/>
            <w:r w:rsidRPr="004049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; Encodes a chloroplast beta-amylase. The enzyme activity is very weak compared to BAM1 and BAM3. Mutant of BAM2 has no visible phenotype</w:t>
            </w:r>
          </w:p>
        </w:tc>
      </w:tr>
      <w:tr w:rsidR="003544ED" w:rsidRPr="004049C9" w:rsidTr="003544ED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3544ED" w:rsidRPr="004049C9" w:rsidRDefault="003544ED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Zj.jz029235021 (ZjBAM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4ED" w:rsidRPr="004049C9" w:rsidRDefault="003544ED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AT2G45880</w:t>
            </w:r>
          </w:p>
          <w:p w:rsidR="003544ED" w:rsidRPr="004049C9" w:rsidRDefault="003544ED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(BAM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544ED" w:rsidRPr="004049C9" w:rsidRDefault="003544ED" w:rsidP="00237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7" w:history="1">
              <w:r w:rsidRPr="004049C9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  <w:u w:val="none"/>
                </w:rPr>
                <w:t>https://smart.embl.de/smart/DDvec.cgi?smart=691:Pfam_BES1_N(66|219)+Pfam_Glyco_hydro_14(251|671)</w:t>
              </w:r>
            </w:hyperlink>
            <w:r w:rsidRPr="004049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  <w:p w:rsidR="003544ED" w:rsidRPr="004049C9" w:rsidRDefault="003544ED" w:rsidP="00237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eta-amylase 7 (BAM7); Its function is described as </w:t>
            </w:r>
            <w:proofErr w:type="spellStart"/>
            <w:r w:rsidRPr="004049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tion</w:t>
            </w:r>
            <w:proofErr w:type="spellEnd"/>
            <w:r w:rsidRPr="004049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inding, beta-amylase activity, catalytic activity; Involved in cellulose biosynthetic process, carbohydrate metabolic process, polysaccharide catabolic process; Located in </w:t>
            </w:r>
            <w:proofErr w:type="spellStart"/>
            <w:r w:rsidRPr="004049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llular_component</w:t>
            </w:r>
            <w:proofErr w:type="spellEnd"/>
            <w:r w:rsidRPr="004049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unknown; Expressed in 19 plant structures; Expressed during 12 growth stages; Contains the following </w:t>
            </w:r>
            <w:proofErr w:type="spellStart"/>
            <w:r w:rsidRPr="004049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Pro</w:t>
            </w:r>
            <w:proofErr w:type="spellEnd"/>
            <w:r w:rsidRPr="004049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omains: Glycoside hydrolase, family 14, conserved site (InterPro:IPR018238), Glycoside hydrolase, family 14 (InterPro:IPR001554), Glycoside hydrolase, catalytic core (InterPro:IPR017853), Glycoside hydrolase, subgroup, catalytic c [...]</w:t>
            </w:r>
          </w:p>
        </w:tc>
      </w:tr>
      <w:tr w:rsidR="003544ED" w:rsidRPr="004049C9" w:rsidTr="003544ED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3544ED" w:rsidRPr="004049C9" w:rsidRDefault="003544ED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Zj.jz013313009 (ZjBAM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4ED" w:rsidRPr="004049C9" w:rsidRDefault="003544ED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AT2G32290</w:t>
            </w:r>
          </w:p>
          <w:p w:rsidR="003544ED" w:rsidRPr="004049C9" w:rsidRDefault="003544ED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(BAM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544ED" w:rsidRPr="004049C9" w:rsidRDefault="003544ED" w:rsidP="00237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8" w:history="1">
              <w:r w:rsidRPr="004049C9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  <w:u w:val="none"/>
                </w:rPr>
                <w:t>https://smart.embl.de/smart/DDvec.cgi?smart=577:Pfam_Glyco_hydro_14(81|502)</w:t>
              </w:r>
            </w:hyperlink>
            <w:r w:rsidRPr="004049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  <w:p w:rsidR="003544ED" w:rsidRPr="004049C9" w:rsidRDefault="003544ED" w:rsidP="00237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eta-amylase 6 (BAM6); Its function is described as </w:t>
            </w:r>
            <w:proofErr w:type="spellStart"/>
            <w:r w:rsidRPr="004049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tion</w:t>
            </w:r>
            <w:proofErr w:type="spellEnd"/>
            <w:r w:rsidRPr="004049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inding, beta-amylase activity, catalytic activity; Involved in </w:t>
            </w:r>
            <w:bookmarkStart w:id="2" w:name="_Hlk102747942"/>
            <w:r w:rsidRPr="004049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llulose biosynthetic process, carbohydrate metabolic process, polysaccharide catabolic process</w:t>
            </w:r>
            <w:bookmarkEnd w:id="2"/>
            <w:r w:rsidRPr="004049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; Located in chloroplast; Expressed in 14 plant structures; Expressed during 8 growth stages; Contains the following </w:t>
            </w:r>
            <w:proofErr w:type="spellStart"/>
            <w:r w:rsidRPr="004049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Pro</w:t>
            </w:r>
            <w:proofErr w:type="spellEnd"/>
            <w:r w:rsidRPr="004049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omains: Glycoside hydrolase, family 14, conserved site (InterPro:IPR018238), Glycoside hydrolase, family 14 (InterPro:IPR001554), Glycoside hydrolase, </w:t>
            </w:r>
            <w:r w:rsidRPr="004049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catalytic core (InterPro:IPR017853), Glycoside hydrolase, family 14B, plant (InterPro:IPR001371 [...]</w:t>
            </w:r>
          </w:p>
        </w:tc>
      </w:tr>
      <w:tr w:rsidR="003544ED" w:rsidRPr="004049C9" w:rsidTr="003544ED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3544ED" w:rsidRPr="004049C9" w:rsidRDefault="003544ED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lastRenderedPageBreak/>
              <w:t>Zj.jz040841049 (ZjBAM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4ED" w:rsidRPr="004049C9" w:rsidRDefault="003544ED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AT5G45300</w:t>
            </w:r>
          </w:p>
          <w:p w:rsidR="003544ED" w:rsidRPr="004049C9" w:rsidRDefault="003544ED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(BMY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544ED" w:rsidRPr="004049C9" w:rsidRDefault="003544ED" w:rsidP="00237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9" w:history="1">
              <w:r w:rsidRPr="004049C9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  <w:u w:val="none"/>
                </w:rPr>
                <w:t>https://smart.embl.de/smart/DDvec.cgi?smart=689:Pfam_BES1_N(83|232)+Pfam_Glyco_hydro_14(258|669)</w:t>
              </w:r>
            </w:hyperlink>
            <w:r w:rsidRPr="004049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  <w:p w:rsidR="003544ED" w:rsidRPr="004049C9" w:rsidRDefault="003544ED" w:rsidP="00237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eta-amylase 2 (BMY2); Its function is described as </w:t>
            </w:r>
            <w:proofErr w:type="spellStart"/>
            <w:r w:rsidRPr="004049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tion</w:t>
            </w:r>
            <w:proofErr w:type="spellEnd"/>
            <w:r w:rsidRPr="004049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inding, beta-amylase activity, catalytic activity; Involved in cellulose biosynthetic process, carbohydrate metabolic process, polysaccharide catabolic process; Located in </w:t>
            </w:r>
            <w:proofErr w:type="spellStart"/>
            <w:r w:rsidRPr="004049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llular_component</w:t>
            </w:r>
            <w:proofErr w:type="spellEnd"/>
            <w:r w:rsidRPr="004049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unknown; Expressed in 22 plant structures; Expressed during 13 growth stages; Contains the following </w:t>
            </w:r>
            <w:proofErr w:type="spellStart"/>
            <w:r w:rsidRPr="004049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Pro</w:t>
            </w:r>
            <w:proofErr w:type="spellEnd"/>
            <w:r w:rsidRPr="004049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omains: Glycoside hydrolase, family 14 (InterPro:IPR001554), Glycoside hydrolase, catalytic core (InterPro:IPR017853), Glycoside hydrolase, subgroup, catalytic core (InterPro:IPR013781), BZR1, transcriptional repressor (</w:t>
            </w:r>
            <w:proofErr w:type="spellStart"/>
            <w:r w:rsidRPr="004049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Pro:I</w:t>
            </w:r>
            <w:proofErr w:type="spellEnd"/>
            <w:r w:rsidRPr="004049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[...]</w:t>
            </w:r>
          </w:p>
        </w:tc>
      </w:tr>
      <w:tr w:rsidR="003544ED" w:rsidRPr="004049C9" w:rsidTr="003544ED">
        <w:tc>
          <w:tcPr>
            <w:tcW w:w="0" w:type="auto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:rsidR="003544ED" w:rsidRPr="004049C9" w:rsidRDefault="003544ED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Zj.jz004069034</w:t>
            </w:r>
          </w:p>
          <w:p w:rsidR="003544ED" w:rsidRPr="004049C9" w:rsidRDefault="003544ED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(ZjBAM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544ED" w:rsidRPr="004049C9" w:rsidRDefault="003544ED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AT5G18670</w:t>
            </w:r>
          </w:p>
          <w:p w:rsidR="003544ED" w:rsidRPr="004049C9" w:rsidRDefault="003544ED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(BMY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3544ED" w:rsidRPr="004049C9" w:rsidRDefault="003544ED" w:rsidP="00237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0" w:history="1">
              <w:r w:rsidRPr="004049C9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  <w:u w:val="none"/>
                </w:rPr>
                <w:t>https://smart.embl.de/smart/DDvec.cgi?smart=536:Pfam_Glyco_hydro_14(90|497)</w:t>
              </w:r>
            </w:hyperlink>
            <w:r w:rsidRPr="004049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  <w:p w:rsidR="003544ED" w:rsidRPr="004049C9" w:rsidRDefault="003544ED" w:rsidP="00237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active beta-amylase 9; Putative beta-amylase BMY3 (BMY3)</w:t>
            </w:r>
          </w:p>
        </w:tc>
      </w:tr>
    </w:tbl>
    <w:p w:rsidR="004C31E8" w:rsidRPr="003544ED" w:rsidRDefault="004C31E8" w:rsidP="003544ED"/>
    <w:sectPr w:rsidR="004C31E8" w:rsidRPr="003544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184F"/>
    <w:rsid w:val="00060B2F"/>
    <w:rsid w:val="00215004"/>
    <w:rsid w:val="00234705"/>
    <w:rsid w:val="00236B13"/>
    <w:rsid w:val="003544ED"/>
    <w:rsid w:val="00415674"/>
    <w:rsid w:val="00430B7C"/>
    <w:rsid w:val="004C31E8"/>
    <w:rsid w:val="006165A4"/>
    <w:rsid w:val="006275F2"/>
    <w:rsid w:val="00983ECD"/>
    <w:rsid w:val="00A2561A"/>
    <w:rsid w:val="00D117EB"/>
    <w:rsid w:val="00DD1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705"/>
    <w:pPr>
      <w:spacing w:after="200" w:line="276" w:lineRule="auto"/>
    </w:pPr>
    <w:rPr>
      <w:rFonts w:eastAsiaTheme="minorEastAsia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23470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4705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styleId="Strong">
    <w:name w:val="Strong"/>
    <w:basedOn w:val="DefaultParagraphFont"/>
    <w:uiPriority w:val="22"/>
    <w:qFormat/>
    <w:rsid w:val="00234705"/>
    <w:rPr>
      <w:b/>
      <w:bCs/>
    </w:rPr>
  </w:style>
  <w:style w:type="character" w:styleId="Emphasis">
    <w:name w:val="Emphasis"/>
    <w:basedOn w:val="DefaultParagraphFont"/>
    <w:uiPriority w:val="20"/>
    <w:qFormat/>
    <w:rsid w:val="00234705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link w:val="NoSpacing"/>
    <w:uiPriority w:val="1"/>
    <w:rsid w:val="00234705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34705"/>
    <w:pPr>
      <w:ind w:left="720"/>
      <w:contextualSpacing/>
    </w:pPr>
  </w:style>
  <w:style w:type="table" w:styleId="TableGrid">
    <w:name w:val="Table Grid"/>
    <w:basedOn w:val="TableNormal"/>
    <w:uiPriority w:val="39"/>
    <w:rsid w:val="00DD184F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544ED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705"/>
    <w:pPr>
      <w:spacing w:after="200" w:line="276" w:lineRule="auto"/>
    </w:pPr>
    <w:rPr>
      <w:rFonts w:eastAsiaTheme="minorEastAsia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23470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4705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styleId="Strong">
    <w:name w:val="Strong"/>
    <w:basedOn w:val="DefaultParagraphFont"/>
    <w:uiPriority w:val="22"/>
    <w:qFormat/>
    <w:rsid w:val="00234705"/>
    <w:rPr>
      <w:b/>
      <w:bCs/>
    </w:rPr>
  </w:style>
  <w:style w:type="character" w:styleId="Emphasis">
    <w:name w:val="Emphasis"/>
    <w:basedOn w:val="DefaultParagraphFont"/>
    <w:uiPriority w:val="20"/>
    <w:qFormat/>
    <w:rsid w:val="00234705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link w:val="NoSpacing"/>
    <w:uiPriority w:val="1"/>
    <w:rsid w:val="00234705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34705"/>
    <w:pPr>
      <w:ind w:left="720"/>
      <w:contextualSpacing/>
    </w:pPr>
  </w:style>
  <w:style w:type="table" w:styleId="TableGrid">
    <w:name w:val="Table Grid"/>
    <w:basedOn w:val="TableNormal"/>
    <w:uiPriority w:val="39"/>
    <w:rsid w:val="00DD184F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544E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mart.embl.de/smart/DDvec.cgi?smart=577:Pfam_Glyco_hydro_14(81|502)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smart.embl.de/smart/DDvec.cgi?smart=691:Pfam_BES1_N(66|219)+Pfam_Glyco_hydro_14(251|671)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smart.embl.de/smart/DDvec.cgi?smart=542:Pfam_Glyco_hydro_14(98|518)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smart.embl.de/smart/DDvec.cgi?smart=575:Pfam_Glyco_hydro_14(109|534)" TargetMode="External"/><Relationship Id="rId10" Type="http://schemas.openxmlformats.org/officeDocument/2006/relationships/hyperlink" Target="https://smart.embl.de/smart/DDvec.cgi?smart=536:Pfam_Glyco_hydro_14(90|497)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smart.embl.de/smart/DDvec.cgi?smart=689:Pfam_BES1_N(83|232)+Pfam_Glyco_hydro_14(258|669)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9</Words>
  <Characters>3968</Characters>
  <Application>Microsoft Office Word</Application>
  <DocSecurity>0</DocSecurity>
  <Lines>496</Lines>
  <Paragraphs>3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2-05-18T16:18:00Z</dcterms:created>
  <dcterms:modified xsi:type="dcterms:W3CDTF">2022-05-18T16:18:00Z</dcterms:modified>
</cp:coreProperties>
</file>